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56E70" w14:textId="75369B44" w:rsidR="0027391C" w:rsidRPr="00A02A44" w:rsidRDefault="009C21E5" w:rsidP="00B10DE6">
      <w:pPr>
        <w:tabs>
          <w:tab w:val="left" w:pos="5670"/>
        </w:tabs>
        <w:spacing w:line="276" w:lineRule="auto"/>
        <w:rPr>
          <w:rFonts w:ascii="Times New Roman" w:hAnsi="Times New Roman"/>
          <w:sz w:val="20"/>
          <w:szCs w:val="20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27391C">
        <w:rPr>
          <w:rFonts w:ascii="Times New Roman" w:hAnsi="Times New Roman"/>
          <w:b/>
          <w:color w:val="000000"/>
          <w:sz w:val="24"/>
          <w:szCs w:val="24"/>
        </w:rPr>
        <w:t>3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7391C" w:rsidRPr="006F5C77">
        <w:rPr>
          <w:rFonts w:ascii="Times New Roman" w:hAnsi="Times New Roman"/>
          <w:sz w:val="24"/>
          <w:szCs w:val="24"/>
        </w:rPr>
        <w:t xml:space="preserve">HRs (95% CIs) of microvascular complications according to individual lifestyle behaviors </w:t>
      </w:r>
      <w:r w:rsidR="0027391C">
        <w:rPr>
          <w:rFonts w:ascii="Times New Roman" w:hAnsi="Times New Roman"/>
          <w:sz w:val="24"/>
          <w:szCs w:val="24"/>
        </w:rPr>
        <w:t xml:space="preserve">in </w:t>
      </w:r>
      <w:r w:rsidR="00184F35">
        <w:rPr>
          <w:rFonts w:ascii="Times New Roman" w:hAnsi="Times New Roman"/>
          <w:sz w:val="24"/>
          <w:szCs w:val="24"/>
        </w:rPr>
        <w:t>individuals</w:t>
      </w:r>
      <w:r w:rsidR="0027391C" w:rsidRPr="006F5C77">
        <w:rPr>
          <w:rFonts w:ascii="Times New Roman" w:hAnsi="Times New Roman"/>
          <w:sz w:val="24"/>
          <w:szCs w:val="24"/>
        </w:rPr>
        <w:t xml:space="preserve"> with type 2 diabetes</w:t>
      </w:r>
    </w:p>
    <w:tbl>
      <w:tblPr>
        <w:tblpPr w:leftFromText="180" w:rightFromText="180" w:vertAnchor="text" w:tblpX="-426" w:tblpY="1"/>
        <w:tblOverlap w:val="never"/>
        <w:tblW w:w="5433" w:type="pct"/>
        <w:tblLayout w:type="fixed"/>
        <w:tblLook w:val="04A0" w:firstRow="1" w:lastRow="0" w:firstColumn="1" w:lastColumn="0" w:noHBand="0" w:noVBand="1"/>
      </w:tblPr>
      <w:tblGrid>
        <w:gridCol w:w="2125"/>
        <w:gridCol w:w="992"/>
        <w:gridCol w:w="707"/>
        <w:gridCol w:w="1562"/>
        <w:gridCol w:w="995"/>
        <w:gridCol w:w="707"/>
        <w:gridCol w:w="1562"/>
        <w:gridCol w:w="992"/>
        <w:gridCol w:w="704"/>
        <w:gridCol w:w="1562"/>
        <w:gridCol w:w="992"/>
        <w:gridCol w:w="713"/>
        <w:gridCol w:w="1556"/>
      </w:tblGrid>
      <w:tr w:rsidR="0027391C" w:rsidRPr="005D04DB" w14:paraId="5CFCD97E" w14:textId="77777777" w:rsidTr="002F29E6">
        <w:trPr>
          <w:trHeight w:val="314"/>
        </w:trPr>
        <w:tc>
          <w:tcPr>
            <w:tcW w:w="70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A9C20" w14:textId="77777777" w:rsidR="0027391C" w:rsidRPr="005D04DB" w:rsidRDefault="0027391C" w:rsidP="0029119A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F43E82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icrovascular complications</w:t>
            </w:r>
          </w:p>
        </w:tc>
        <w:tc>
          <w:tcPr>
            <w:tcW w:w="1076" w:type="pct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3C0ED49F" w14:textId="77777777" w:rsidR="0027391C" w:rsidRPr="005D04DB" w:rsidRDefault="0027391C" w:rsidP="0029119A">
            <w:pPr>
              <w:ind w:firstLineChars="250" w:firstLine="5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iabetic retinopathy</w:t>
            </w:r>
          </w:p>
        </w:tc>
        <w:tc>
          <w:tcPr>
            <w:tcW w:w="1074" w:type="pct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1FFFB7F9" w14:textId="77777777" w:rsidR="0027391C" w:rsidRPr="005D04DB" w:rsidRDefault="0027391C" w:rsidP="0029119A">
            <w:pPr>
              <w:ind w:firstLineChars="250" w:firstLine="5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 xml:space="preserve">Diabetic kidney disease </w:t>
            </w:r>
          </w:p>
        </w:tc>
        <w:tc>
          <w:tcPr>
            <w:tcW w:w="1075" w:type="pct"/>
            <w:gridSpan w:val="3"/>
            <w:tcBorders>
              <w:top w:val="single" w:sz="8" w:space="0" w:color="auto"/>
              <w:bottom w:val="single" w:sz="6" w:space="0" w:color="auto"/>
              <w:right w:val="nil"/>
            </w:tcBorders>
          </w:tcPr>
          <w:p w14:paraId="304187A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iabetic neuropathy</w:t>
            </w:r>
          </w:p>
        </w:tc>
      </w:tr>
      <w:tr w:rsidR="0027391C" w:rsidRPr="005D04DB" w14:paraId="150F274D" w14:textId="77777777" w:rsidTr="002F29E6">
        <w:trPr>
          <w:trHeight w:val="793"/>
        </w:trPr>
        <w:tc>
          <w:tcPr>
            <w:tcW w:w="700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30A4D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30C5CA" w14:textId="77777777" w:rsidR="0027391C" w:rsidRPr="005D04DB" w:rsidRDefault="0027391C" w:rsidP="0029119A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</w:p>
          <w:p w14:paraId="1E20AFA0" w14:textId="7C427997" w:rsidR="0027391C" w:rsidRPr="005D04DB" w:rsidRDefault="0027391C" w:rsidP="0029119A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-year</w:t>
            </w:r>
            <w:r w:rsidR="0082516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FE4D69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CAF81" w14:textId="43DD3039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15B317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</w:p>
          <w:p w14:paraId="26846148" w14:textId="1D3F933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-year</w:t>
            </w:r>
            <w:r w:rsidR="0082516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94DE86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298C93" w14:textId="178FD081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02D1B2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</w:p>
          <w:p w14:paraId="5D3381E3" w14:textId="2AFF541D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-year</w:t>
            </w:r>
            <w:r w:rsidR="0082516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0AD4B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8EE52A" w14:textId="033E9785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</w:tcPr>
          <w:p w14:paraId="12FA6C0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</w:p>
          <w:p w14:paraId="2C1008DD" w14:textId="204A99AE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-year</w:t>
            </w:r>
            <w:r w:rsidR="0082516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30CD7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1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3D80" w14:textId="134774B4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27391C" w:rsidRPr="005D04DB" w14:paraId="3D93EB6A" w14:textId="77777777" w:rsidTr="006B33B2">
        <w:trPr>
          <w:trHeight w:val="290"/>
        </w:trPr>
        <w:tc>
          <w:tcPr>
            <w:tcW w:w="700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63799C" w14:textId="77777777" w:rsidR="0027391C" w:rsidRPr="005D04DB" w:rsidRDefault="0027391C" w:rsidP="0029119A">
            <w:pP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5D04D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odel 1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03D17D5" w14:textId="77777777" w:rsidR="0027391C" w:rsidRPr="005D04DB" w:rsidRDefault="0027391C" w:rsidP="0029119A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C82F22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C4E7B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FB4D4C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D13E6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D535DB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400C9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2F5956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8334B2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</w:tcPr>
          <w:p w14:paraId="398985A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D839CB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2E0573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6AAA8D55" w14:textId="77777777" w:rsidTr="002F29E6">
        <w:trPr>
          <w:trHeight w:val="428"/>
        </w:trPr>
        <w:tc>
          <w:tcPr>
            <w:tcW w:w="7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BB04CA" w14:textId="77777777" w:rsidR="0027391C" w:rsidRPr="005D04DB" w:rsidRDefault="0027391C" w:rsidP="0029119A">
            <w:pP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3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7B3BDEF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8A39BC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2D5DF2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</w:tcBorders>
          </w:tcPr>
          <w:p w14:paraId="61DFA12E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B3747C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2C903D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</w:tcBorders>
          </w:tcPr>
          <w:p w14:paraId="24A44C0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6" w:space="0" w:color="auto"/>
            </w:tcBorders>
          </w:tcPr>
          <w:p w14:paraId="4E069AE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</w:tcBorders>
          </w:tcPr>
          <w:p w14:paraId="6E71D713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</w:tcBorders>
          </w:tcPr>
          <w:p w14:paraId="2054EC7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5004EB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D9D419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73AD7BB9" w14:textId="77777777" w:rsidTr="002F29E6">
        <w:trPr>
          <w:trHeight w:val="420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FCF64F" w14:textId="77777777" w:rsidR="0027391C" w:rsidRPr="005D04DB" w:rsidRDefault="0027391C" w:rsidP="0029119A">
            <w:pPr>
              <w:ind w:firstLineChars="100" w:firstLine="200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≥94cm (men) or</w:t>
            </w:r>
          </w:p>
          <w:p w14:paraId="2281F4E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≥80cm (women)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E9D8208" w14:textId="33109C2C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7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B92629F" w14:textId="17434E13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9DE2F0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vAlign w:val="center"/>
          </w:tcPr>
          <w:p w14:paraId="4BBEDB09" w14:textId="64263F9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3E5CAA6" w14:textId="3B4FBC07" w:rsidR="0027391C" w:rsidRPr="005D04DB" w:rsidRDefault="00A5047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19C2F1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6FC7C864" w14:textId="23854F8F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32" w:type="pct"/>
            <w:vAlign w:val="center"/>
          </w:tcPr>
          <w:p w14:paraId="5E5F9D43" w14:textId="78A0C7AC" w:rsidR="0027391C" w:rsidRPr="005D04DB" w:rsidRDefault="00A5047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515" w:type="pct"/>
            <w:vAlign w:val="center"/>
          </w:tcPr>
          <w:p w14:paraId="1520F3C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2C34C401" w14:textId="52C409C5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F50225E" w14:textId="5421F529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0435F58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27391C" w:rsidRPr="005D04DB" w14:paraId="052BDBA3" w14:textId="77777777" w:rsidTr="002F29E6">
        <w:trPr>
          <w:trHeight w:val="526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170505B" w14:textId="77777777" w:rsidR="0027391C" w:rsidRPr="005D04DB" w:rsidRDefault="0027391C" w:rsidP="0029119A">
            <w:pPr>
              <w:ind w:firstLineChars="100" w:firstLine="200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 94cm (men) or</w:t>
            </w:r>
          </w:p>
          <w:p w14:paraId="2CC79F7B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 80cm (women)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013E0528" w14:textId="1D05848E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3589058" w14:textId="652E1273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7A65E61" w14:textId="37D2600F" w:rsidR="0027391C" w:rsidRPr="005D04DB" w:rsidRDefault="00A854F7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854F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6 (0.70, 0.82)</w:t>
            </w:r>
          </w:p>
        </w:tc>
        <w:tc>
          <w:tcPr>
            <w:tcW w:w="328" w:type="pct"/>
            <w:vAlign w:val="center"/>
          </w:tcPr>
          <w:p w14:paraId="047F8F73" w14:textId="3B1D0A0C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CAEEAF2" w14:textId="335683E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D781A48" w14:textId="1AB14196" w:rsidR="0027391C" w:rsidRPr="005D04DB" w:rsidRDefault="00FB6848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3 (0.83, 1.04)</w:t>
            </w:r>
          </w:p>
        </w:tc>
        <w:tc>
          <w:tcPr>
            <w:tcW w:w="327" w:type="pct"/>
            <w:vAlign w:val="center"/>
          </w:tcPr>
          <w:p w14:paraId="13952A3B" w14:textId="17432866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2" w:type="pct"/>
            <w:vAlign w:val="center"/>
          </w:tcPr>
          <w:p w14:paraId="5C81C664" w14:textId="6EDC5EE3" w:rsidR="0027391C" w:rsidRPr="005D04DB" w:rsidRDefault="00A5047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5" w:type="pct"/>
            <w:vAlign w:val="center"/>
          </w:tcPr>
          <w:p w14:paraId="79A4C391" w14:textId="3B734070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3 (0.46, 0.60)</w:t>
            </w:r>
          </w:p>
        </w:tc>
        <w:tc>
          <w:tcPr>
            <w:tcW w:w="327" w:type="pct"/>
            <w:vAlign w:val="center"/>
          </w:tcPr>
          <w:p w14:paraId="40EF7854" w14:textId="382221A6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,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E802A9" w14:textId="2FB4F0CE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A5047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8BAE690" w14:textId="02638752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6 (0.65, 0.90)</w:t>
            </w:r>
          </w:p>
        </w:tc>
      </w:tr>
      <w:tr w:rsidR="0027391C" w:rsidRPr="005D04DB" w14:paraId="59115CEF" w14:textId="77777777" w:rsidTr="002F29E6">
        <w:trPr>
          <w:trHeight w:val="279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95ADF7" w14:textId="77777777" w:rsidR="0027391C" w:rsidRPr="005D04DB" w:rsidRDefault="0027391C" w:rsidP="0029119A">
            <w:pP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4F3FCDF2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DCCA86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0F669D4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vAlign w:val="center"/>
          </w:tcPr>
          <w:p w14:paraId="6EAC059A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85FE539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1E99458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28ECEF9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24B0B5B2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2A3743D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253217E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CAA98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2D60F2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2D3A7A17" w14:textId="77777777" w:rsidTr="002F29E6">
        <w:trPr>
          <w:trHeight w:val="282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27150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urrent smoker 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185E0C47" w14:textId="78BEA510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B09C0C1" w14:textId="689ADE35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034987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vAlign w:val="center"/>
          </w:tcPr>
          <w:p w14:paraId="2CC9B385" w14:textId="0FB93D40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0F8C843" w14:textId="1B443ECF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3278F19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4FA9AD57" w14:textId="4E46BFB5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32" w:type="pct"/>
            <w:vAlign w:val="center"/>
          </w:tcPr>
          <w:p w14:paraId="3B6BB4CD" w14:textId="0235C9BA" w:rsidR="0027391C" w:rsidRPr="005D04DB" w:rsidRDefault="00525664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15" w:type="pct"/>
            <w:vAlign w:val="center"/>
          </w:tcPr>
          <w:p w14:paraId="2E04004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6A8B7B88" w14:textId="7CBE56DC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40F0526" w14:textId="4FEC486A" w:rsidR="0027391C" w:rsidRPr="005D04DB" w:rsidRDefault="008C62EF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F45362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27391C" w:rsidRPr="005D04DB" w14:paraId="0B0764C0" w14:textId="77777777" w:rsidTr="002F29E6">
        <w:trPr>
          <w:trHeight w:val="287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6A7FA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on-c</w:t>
            </w: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urrent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smo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</w:t>
            </w: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er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0BAEEA9B" w14:textId="58FB9AF1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5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06AE8BE" w14:textId="7F87C6FC" w:rsidR="0027391C" w:rsidRPr="005D04DB" w:rsidRDefault="008C62EF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06F8FD9" w14:textId="5879EB68" w:rsidR="0027391C" w:rsidRPr="005D04DB" w:rsidRDefault="00A854F7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854F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4 (0.87, 1.02)</w:t>
            </w:r>
          </w:p>
        </w:tc>
        <w:tc>
          <w:tcPr>
            <w:tcW w:w="328" w:type="pct"/>
            <w:vAlign w:val="center"/>
          </w:tcPr>
          <w:p w14:paraId="42EE54F8" w14:textId="65CC900A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C3E7F77" w14:textId="59ED7F2A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4ACDC1D" w14:textId="7E7FCB7D" w:rsidR="0027391C" w:rsidRPr="005D04DB" w:rsidRDefault="00FB6848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4 (0.92, 1.18)</w:t>
            </w:r>
          </w:p>
        </w:tc>
        <w:tc>
          <w:tcPr>
            <w:tcW w:w="327" w:type="pct"/>
            <w:vAlign w:val="center"/>
          </w:tcPr>
          <w:p w14:paraId="4684FCE2" w14:textId="0BA41994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32" w:type="pct"/>
            <w:vAlign w:val="center"/>
          </w:tcPr>
          <w:p w14:paraId="76E6345A" w14:textId="252D0B3B" w:rsidR="0027391C" w:rsidRPr="005D04DB" w:rsidRDefault="008C62EF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15" w:type="pct"/>
            <w:vAlign w:val="center"/>
          </w:tcPr>
          <w:p w14:paraId="7873611F" w14:textId="6BDB961A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2 (0.74, 0.92)</w:t>
            </w:r>
          </w:p>
        </w:tc>
        <w:tc>
          <w:tcPr>
            <w:tcW w:w="327" w:type="pct"/>
            <w:vAlign w:val="center"/>
          </w:tcPr>
          <w:p w14:paraId="7D61C8FC" w14:textId="0F13804E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686CF3" w14:textId="38443659" w:rsidR="0027391C" w:rsidRPr="005D04DB" w:rsidRDefault="008C62EF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028746D" w14:textId="54AA5E30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1 (0.78, 1.06)</w:t>
            </w:r>
          </w:p>
        </w:tc>
      </w:tr>
      <w:tr w:rsidR="0027391C" w:rsidRPr="005D04DB" w14:paraId="09D3DB92" w14:textId="77777777" w:rsidTr="002F29E6">
        <w:trPr>
          <w:trHeight w:val="276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5B0C37C" w14:textId="77777777" w:rsidR="0027391C" w:rsidRPr="005D04DB" w:rsidRDefault="0027391C" w:rsidP="0029119A">
            <w:pP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59484C8E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5ADBBA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503D36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vAlign w:val="center"/>
          </w:tcPr>
          <w:p w14:paraId="6ED0D314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C3E91DC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676E9ED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19D0192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5F62142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0AD243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1D5252D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405F7C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29C1B66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09CD2CFB" w14:textId="77777777" w:rsidTr="002F29E6">
        <w:trPr>
          <w:trHeight w:val="295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9B1668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 xml:space="preserve">Bottom two thirds 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1BB74742" w14:textId="36A55A6D" w:rsidR="0027391C" w:rsidRPr="005D04DB" w:rsidRDefault="00525664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8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13580A6" w14:textId="7ACBAD5D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C9539B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vAlign w:val="center"/>
          </w:tcPr>
          <w:p w14:paraId="63D32FE3" w14:textId="2842CA0D" w:rsidR="0027391C" w:rsidRPr="005D04DB" w:rsidRDefault="00525664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37E10995" w14:textId="020A90E2" w:rsidR="0027391C" w:rsidRPr="005D04DB" w:rsidRDefault="008C62EF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F39651B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67E89DB0" w14:textId="69FEBFA4" w:rsidR="0027391C" w:rsidRPr="005D04DB" w:rsidRDefault="00525664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32" w:type="pct"/>
            <w:vAlign w:val="center"/>
          </w:tcPr>
          <w:p w14:paraId="61F663D1" w14:textId="740B1E39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5" w:type="pct"/>
            <w:vAlign w:val="center"/>
          </w:tcPr>
          <w:p w14:paraId="446044E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3C414FE7" w14:textId="4EF98758" w:rsidR="0027391C" w:rsidRPr="005D04DB" w:rsidRDefault="00525664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0A32AE8" w14:textId="79B02418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EB1E5E3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27391C" w:rsidRPr="005D04DB" w14:paraId="171A52AC" w14:textId="77777777" w:rsidTr="002F29E6">
        <w:trPr>
          <w:trHeight w:val="284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4341D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 xml:space="preserve"> Top third 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242D3B0" w14:textId="04AE8849" w:rsidR="0027391C" w:rsidRPr="005D04DB" w:rsidRDefault="00525664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8BFF250" w14:textId="4D7DAF9A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6BFA5C7" w14:textId="5B73BBE7" w:rsidR="0027391C" w:rsidRPr="005D04DB" w:rsidRDefault="00A854F7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854F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8 (0.74, 0.83)</w:t>
            </w:r>
          </w:p>
        </w:tc>
        <w:tc>
          <w:tcPr>
            <w:tcW w:w="328" w:type="pct"/>
            <w:vAlign w:val="center"/>
          </w:tcPr>
          <w:p w14:paraId="41479E68" w14:textId="0C2F59EA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394D0D2" w14:textId="0D635D93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F1C0EB6" w14:textId="1B181CCF" w:rsidR="0027391C" w:rsidRPr="005D04DB" w:rsidRDefault="00FB6848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1 (0.74, 0.88)</w:t>
            </w:r>
          </w:p>
        </w:tc>
        <w:tc>
          <w:tcPr>
            <w:tcW w:w="327" w:type="pct"/>
            <w:vAlign w:val="center"/>
          </w:tcPr>
          <w:p w14:paraId="626D30DC" w14:textId="3A10E1E0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32" w:type="pct"/>
            <w:vAlign w:val="center"/>
          </w:tcPr>
          <w:p w14:paraId="11F85279" w14:textId="7F25CED7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15" w:type="pct"/>
            <w:vAlign w:val="center"/>
          </w:tcPr>
          <w:p w14:paraId="7E80AAAB" w14:textId="0C99557E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7 (0.71, 0.84)</w:t>
            </w:r>
          </w:p>
        </w:tc>
        <w:tc>
          <w:tcPr>
            <w:tcW w:w="327" w:type="pct"/>
            <w:vAlign w:val="center"/>
          </w:tcPr>
          <w:p w14:paraId="29206399" w14:textId="28117428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52566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A99B9A0" w14:textId="4F420A14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6730F2F" w14:textId="59843C02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2 (0.55, 0.70)</w:t>
            </w:r>
          </w:p>
        </w:tc>
      </w:tr>
      <w:tr w:rsidR="0027391C" w:rsidRPr="005D04DB" w14:paraId="60A013A4" w14:textId="77777777" w:rsidTr="002F29E6">
        <w:trPr>
          <w:trHeight w:val="417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7E246BB" w14:textId="77777777" w:rsidR="0027391C" w:rsidRPr="005D04DB" w:rsidRDefault="0027391C" w:rsidP="0029119A">
            <w:pP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ietary score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EC06140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655FD4F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87A570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328" w:type="pct"/>
            <w:vAlign w:val="center"/>
          </w:tcPr>
          <w:p w14:paraId="786AA4ED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E46071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F89F17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7A013759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1BB5385C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23FF1F9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3A329B0C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273010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0FBA2C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21239A35" w14:textId="77777777" w:rsidTr="002F29E6">
        <w:trPr>
          <w:trHeight w:val="294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81E5DA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 5 ideal components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FFAEEA3" w14:textId="201BE350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18A1B484" w14:textId="7BB5942C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0E96E28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vAlign w:val="center"/>
          </w:tcPr>
          <w:p w14:paraId="4D7C2B54" w14:textId="7754A9DD" w:rsidR="008C62EF" w:rsidRPr="005D04DB" w:rsidRDefault="0027391C" w:rsidP="008C62E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F9725C2" w14:textId="43C98FC3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490611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41E877A2" w14:textId="01E2CCA6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8C62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vAlign w:val="center"/>
          </w:tcPr>
          <w:p w14:paraId="0E424D02" w14:textId="295E62D2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515" w:type="pct"/>
            <w:vAlign w:val="center"/>
          </w:tcPr>
          <w:p w14:paraId="20910053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75C62546" w14:textId="099ADD24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D90E650" w14:textId="731A608A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AE07CE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27391C" w:rsidRPr="005D04DB" w14:paraId="7C4CBCDC" w14:textId="77777777" w:rsidTr="002F29E6">
        <w:trPr>
          <w:trHeight w:val="284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DDFAE4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≥5 ideal components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92CECFF" w14:textId="69D21555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B8CD65F" w14:textId="725B946D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508A4EC" w14:textId="79DCAE68" w:rsidR="0027391C" w:rsidRPr="005D04DB" w:rsidRDefault="00A854F7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854F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6 (0.91, 1.02)</w:t>
            </w:r>
          </w:p>
        </w:tc>
        <w:tc>
          <w:tcPr>
            <w:tcW w:w="328" w:type="pct"/>
            <w:vAlign w:val="center"/>
          </w:tcPr>
          <w:p w14:paraId="27ABC43B" w14:textId="6306E1BE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393E4C1" w14:textId="72656511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BBB6101" w14:textId="66AD8954" w:rsidR="0027391C" w:rsidRPr="005D04DB" w:rsidRDefault="00FB6848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9 (0.91, 1.09)</w:t>
            </w:r>
          </w:p>
        </w:tc>
        <w:tc>
          <w:tcPr>
            <w:tcW w:w="327" w:type="pct"/>
            <w:vAlign w:val="center"/>
          </w:tcPr>
          <w:p w14:paraId="3E85599A" w14:textId="2A426C63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32" w:type="pct"/>
            <w:vAlign w:val="center"/>
          </w:tcPr>
          <w:p w14:paraId="1CCB348D" w14:textId="66A71B7A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5" w:type="pct"/>
            <w:vAlign w:val="center"/>
          </w:tcPr>
          <w:p w14:paraId="3AABC344" w14:textId="65172623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6 (0.88, 1.04)</w:t>
            </w:r>
          </w:p>
        </w:tc>
        <w:tc>
          <w:tcPr>
            <w:tcW w:w="327" w:type="pct"/>
            <w:vAlign w:val="center"/>
          </w:tcPr>
          <w:p w14:paraId="6A6ECA76" w14:textId="6F23B05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75A0B00" w14:textId="6D12FE55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464DBB0" w14:textId="27171434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9 (0.88, 1.12)</w:t>
            </w:r>
          </w:p>
        </w:tc>
      </w:tr>
      <w:tr w:rsidR="0027391C" w:rsidRPr="005D04DB" w14:paraId="5637A3E6" w14:textId="77777777" w:rsidTr="002F29E6">
        <w:trPr>
          <w:trHeight w:val="288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6F64088" w14:textId="77777777" w:rsidR="0027391C" w:rsidRPr="005D04DB" w:rsidRDefault="0027391C" w:rsidP="0029119A">
            <w:pP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50165794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42AAF1F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48CF06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vAlign w:val="center"/>
          </w:tcPr>
          <w:p w14:paraId="5DEEBB50" w14:textId="77777777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A94D27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A5BEADD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234DF7E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012B332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7157274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378AB82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C7314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7BAD98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4DAC98B3" w14:textId="77777777" w:rsidTr="002F29E6">
        <w:trPr>
          <w:trHeight w:val="265"/>
        </w:trPr>
        <w:tc>
          <w:tcPr>
            <w:tcW w:w="7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F978DA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421934F" w14:textId="42AFF8E1" w:rsidR="0027391C" w:rsidRPr="005D04DB" w:rsidRDefault="003633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71D2985" w14:textId="58D2B6A6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4CEBBC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vAlign w:val="center"/>
          </w:tcPr>
          <w:p w14:paraId="7A063022" w14:textId="71B44A86" w:rsidR="0027391C" w:rsidRPr="005D04DB" w:rsidRDefault="002739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A7171B3" w14:textId="5D0718AC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D23C8D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70DD3174" w14:textId="1ECD2266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232" w:type="pct"/>
            <w:vAlign w:val="center"/>
          </w:tcPr>
          <w:p w14:paraId="70BF1C4F" w14:textId="580B90AA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5" w:type="pct"/>
            <w:vAlign w:val="center"/>
          </w:tcPr>
          <w:p w14:paraId="6EADF59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vAlign w:val="center"/>
          </w:tcPr>
          <w:p w14:paraId="22B280B0" w14:textId="12810A8C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4FF9EA7" w14:textId="501CBE5C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5C7F2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D7647C8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27391C" w:rsidRPr="005D04DB" w14:paraId="5F9A7D3A" w14:textId="77777777" w:rsidTr="002F29E6">
        <w:trPr>
          <w:trHeight w:val="579"/>
        </w:trPr>
        <w:tc>
          <w:tcPr>
            <w:tcW w:w="700" w:type="pct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6AEB15" w14:textId="77777777" w:rsidR="0027391C" w:rsidRPr="005D04DB" w:rsidRDefault="0027391C" w:rsidP="0029119A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lastRenderedPageBreak/>
              <w:t>1-28 g/day (men) or</w:t>
            </w:r>
          </w:p>
          <w:p w14:paraId="2DC97F96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>1-14 g/day (women)</w:t>
            </w:r>
          </w:p>
        </w:tc>
        <w:tc>
          <w:tcPr>
            <w:tcW w:w="32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6307A2E" w14:textId="15E89359" w:rsidR="0027391C" w:rsidRPr="005D04DB" w:rsidRDefault="003633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23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CC04A3" w14:textId="74A062CF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51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DAB776" w14:textId="76B48935" w:rsidR="0027391C" w:rsidRPr="005D04DB" w:rsidRDefault="00A854F7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854F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4 (0.71, 0.78)</w:t>
            </w:r>
          </w:p>
        </w:tc>
        <w:tc>
          <w:tcPr>
            <w:tcW w:w="328" w:type="pct"/>
            <w:tcBorders>
              <w:bottom w:val="single" w:sz="6" w:space="0" w:color="auto"/>
            </w:tcBorders>
            <w:vAlign w:val="center"/>
          </w:tcPr>
          <w:p w14:paraId="46BCDFF7" w14:textId="2D505A8B" w:rsidR="0027391C" w:rsidRPr="005D04DB" w:rsidRDefault="0036331C" w:rsidP="00B10DE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8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23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E8E61D" w14:textId="31B03D53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D0C924" w14:textId="23ECC419" w:rsidR="0027391C" w:rsidRPr="005D04DB" w:rsidRDefault="00FB6848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7 (0.71, 0.83)</w:t>
            </w:r>
          </w:p>
        </w:tc>
        <w:tc>
          <w:tcPr>
            <w:tcW w:w="327" w:type="pct"/>
            <w:tcBorders>
              <w:bottom w:val="single" w:sz="6" w:space="0" w:color="auto"/>
            </w:tcBorders>
            <w:vAlign w:val="center"/>
          </w:tcPr>
          <w:p w14:paraId="47C1456A" w14:textId="1D19094A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32" w:type="pct"/>
            <w:tcBorders>
              <w:bottom w:val="single" w:sz="6" w:space="0" w:color="auto"/>
            </w:tcBorders>
            <w:vAlign w:val="center"/>
          </w:tcPr>
          <w:p w14:paraId="5C90DD74" w14:textId="62DEE55E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515" w:type="pct"/>
            <w:tcBorders>
              <w:bottom w:val="single" w:sz="6" w:space="0" w:color="auto"/>
            </w:tcBorders>
            <w:vAlign w:val="center"/>
          </w:tcPr>
          <w:p w14:paraId="3C8CA533" w14:textId="737576D0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9 (0.74, 0.85)</w:t>
            </w:r>
          </w:p>
        </w:tc>
        <w:tc>
          <w:tcPr>
            <w:tcW w:w="327" w:type="pct"/>
            <w:tcBorders>
              <w:bottom w:val="single" w:sz="6" w:space="0" w:color="auto"/>
            </w:tcBorders>
            <w:vAlign w:val="center"/>
          </w:tcPr>
          <w:p w14:paraId="7AAA6B3E" w14:textId="743F0A3C" w:rsidR="0027391C" w:rsidRPr="005D04DB" w:rsidRDefault="003633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="0027391C"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3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E121EE" w14:textId="7E65DD21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</w:t>
            </w:r>
            <w:r w:rsidR="0036331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DFA3C5" w14:textId="50B3A2AC" w:rsidR="0027391C" w:rsidRPr="005D04DB" w:rsidRDefault="00D2795D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7 (0.51, 0.62)</w:t>
            </w:r>
          </w:p>
        </w:tc>
      </w:tr>
      <w:tr w:rsidR="0027391C" w:rsidRPr="005D04DB" w14:paraId="3B69E5B6" w14:textId="77777777" w:rsidTr="002F29E6">
        <w:trPr>
          <w:trHeight w:val="394"/>
        </w:trPr>
        <w:tc>
          <w:tcPr>
            <w:tcW w:w="700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C310E8" w14:textId="77777777" w:rsidR="0027391C" w:rsidRPr="005D04DB" w:rsidRDefault="0027391C" w:rsidP="0029119A">
            <w:pP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5D04D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odel 2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6C7145" w14:textId="77777777" w:rsidR="0027391C" w:rsidRPr="005D04DB" w:rsidRDefault="0027391C" w:rsidP="0029119A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D422780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F2459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65C2CD" w14:textId="77777777" w:rsidR="0027391C" w:rsidRPr="005D04DB" w:rsidRDefault="0027391C" w:rsidP="0029119A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4EEE47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BEEF8A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F850DB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42C597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A2F82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</w:tcPr>
          <w:p w14:paraId="7A163F16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7F302B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67C128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391C" w:rsidRPr="005D04DB" w14:paraId="53B6B614" w14:textId="77777777" w:rsidTr="002F29E6">
        <w:trPr>
          <w:trHeight w:val="312"/>
        </w:trPr>
        <w:tc>
          <w:tcPr>
            <w:tcW w:w="700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E4A36" w14:textId="77777777" w:rsidR="0027391C" w:rsidRPr="005D04DB" w:rsidRDefault="0027391C" w:rsidP="0029119A">
            <w:pP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32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B91E45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6F0C414" w14:textId="77777777" w:rsidR="0027391C" w:rsidRPr="005D04DB" w:rsidRDefault="0027391C" w:rsidP="002911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D9F062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bottom w:val="nil"/>
            </w:tcBorders>
          </w:tcPr>
          <w:p w14:paraId="78BB4281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2F34E3E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B0D7246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nil"/>
            </w:tcBorders>
          </w:tcPr>
          <w:p w14:paraId="1DE5A16D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6" w:space="0" w:color="auto"/>
              <w:bottom w:val="nil"/>
            </w:tcBorders>
          </w:tcPr>
          <w:p w14:paraId="0D6E9CB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  <w:bottom w:val="nil"/>
            </w:tcBorders>
          </w:tcPr>
          <w:p w14:paraId="677E7184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6" w:space="0" w:color="auto"/>
              <w:bottom w:val="nil"/>
            </w:tcBorders>
          </w:tcPr>
          <w:p w14:paraId="78D5C3C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BC44F35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7ACB" w14:textId="77777777" w:rsidR="0027391C" w:rsidRPr="005D04DB" w:rsidRDefault="0027391C" w:rsidP="0029119A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36331C" w:rsidRPr="005D04DB" w14:paraId="46C6FA29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412AE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≥94cm (men) or</w:t>
            </w:r>
          </w:p>
          <w:p w14:paraId="36FD68E4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≥80cm (women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DB7D7" w14:textId="29E5E861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271BF" w14:textId="3AFC386B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28088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B89BA92" w14:textId="25F3A538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752B9" w14:textId="5C3A8800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D5B52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5654A01" w14:textId="31B320C6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9D4F3CF" w14:textId="6E67FF2F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99A382B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0C69C003" w14:textId="2FE3DC80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7E644" w14:textId="2D99C6C8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9ADD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36331C" w:rsidRPr="005D04DB" w14:paraId="1A5F8311" w14:textId="77777777" w:rsidTr="00F35B71">
        <w:trPr>
          <w:trHeight w:val="312"/>
        </w:trPr>
        <w:tc>
          <w:tcPr>
            <w:tcW w:w="7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77C3B2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 94cm (men) or</w:t>
            </w:r>
          </w:p>
          <w:p w14:paraId="3F9B6479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 80cm (women)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A4382" w14:textId="09590366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CABFD" w14:textId="68498901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EF9FA" w14:textId="07D64AE4" w:rsidR="0036331C" w:rsidRPr="005D04DB" w:rsidRDefault="00C1092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1092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9 (0.66, 0.95)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01D8C956" w14:textId="73899750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08FBA" w14:textId="1ABA7738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86C836" w14:textId="6CCAC6DC" w:rsidR="0036331C" w:rsidRPr="005D04DB" w:rsidRDefault="00FB6848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8 (0.68, 1.13)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31BB90EA" w14:textId="1FDDCEB8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03B33DEC" w14:textId="6D974DB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0E5B4334" w14:textId="6D951FD3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9 (0.44, 0.80)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5E2DEBC5" w14:textId="5F46CD8A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AC227" w14:textId="7720A4B6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26FC" w14:textId="0D7D5EE9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6 (0.59, 1.25)</w:t>
            </w:r>
          </w:p>
        </w:tc>
      </w:tr>
      <w:tr w:rsidR="0036331C" w:rsidRPr="005D04DB" w14:paraId="1A667560" w14:textId="77777777" w:rsidTr="00F35B71">
        <w:trPr>
          <w:trHeight w:val="312"/>
        </w:trPr>
        <w:tc>
          <w:tcPr>
            <w:tcW w:w="7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33DDD8" w14:textId="77777777" w:rsidR="0036331C" w:rsidRPr="005D04DB" w:rsidRDefault="0036331C" w:rsidP="0036331C">
            <w:pP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289ED" w14:textId="77777777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21681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5F854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5FB48176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768A1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5BD62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36CF2AB9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44A6D80B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4FBAF9DC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53103AEC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14CF2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842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6331C" w:rsidRPr="005D04DB" w14:paraId="617519AE" w14:textId="77777777" w:rsidTr="00F35B71">
        <w:trPr>
          <w:trHeight w:val="312"/>
        </w:trPr>
        <w:tc>
          <w:tcPr>
            <w:tcW w:w="70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19C98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urrent smoker 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D16051" w14:textId="44553806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185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68C8E3" w14:textId="5004698F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EF6E8C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1470F902" w14:textId="022EC338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0D76DA" w14:textId="49FCA1D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55AB8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34C6104C" w14:textId="34C6318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2D6C0A14" w14:textId="548C674D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14:paraId="24CB6C45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2B056617" w14:textId="719C847B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2A3DBA" w14:textId="5B42E74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3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2FB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36331C" w:rsidRPr="005D04DB" w14:paraId="41C2D27D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670186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on-c</w:t>
            </w: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urrent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smo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</w:t>
            </w: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er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25F4C" w14:textId="7CC1E96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5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EDCD8" w14:textId="29420CEA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B3C6E" w14:textId="7D8377A0" w:rsidR="0036331C" w:rsidRPr="005D04DB" w:rsidRDefault="00C1092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1092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3 (0.78, 1.11)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BFA52CD" w14:textId="6E4358DF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772A4" w14:textId="4FFCDA20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5D432" w14:textId="1310C910" w:rsidR="0036331C" w:rsidRPr="005D04DB" w:rsidRDefault="00FB6848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6 (0.81, 1.41)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5FAA5B1A" w14:textId="746F39D4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2575E597" w14:textId="2BEECB7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36F58FF9" w14:textId="16801501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6 (0.60, 0.97)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05A10D31" w14:textId="610C6DBD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3BA17" w14:textId="48366CE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BB0D" w14:textId="07AFFF9C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5 (0.67, 1.36)</w:t>
            </w:r>
          </w:p>
        </w:tc>
      </w:tr>
      <w:tr w:rsidR="0036331C" w:rsidRPr="005D04DB" w14:paraId="526ACF92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1ED7C" w14:textId="77777777" w:rsidR="0036331C" w:rsidRPr="005D04DB" w:rsidRDefault="0036331C" w:rsidP="0036331C">
            <w:pP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09359" w14:textId="77777777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1AD59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41E60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D1E2A35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60B38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946A0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2D873574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71A6800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B149F12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31272B90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F0BBA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54C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6331C" w:rsidRPr="005D04DB" w14:paraId="4F4BE2D4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A0182" w14:textId="77777777" w:rsidR="0036331C" w:rsidRPr="005D04DB" w:rsidRDefault="0036331C" w:rsidP="0036331C">
            <w:pPr>
              <w:ind w:firstLineChars="50" w:firstLine="1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 xml:space="preserve">Bottom two thirds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8C087" w14:textId="2FC195C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8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ECEE4" w14:textId="639DC89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3BE1F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D017511" w14:textId="311F8F2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4E3CC" w14:textId="433CD653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3BBB0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01D419B8" w14:textId="4C30AB1F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40EB65F6" w14:textId="5D14A721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21B3581A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78479DBB" w14:textId="7E156DCA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B094A" w14:textId="07204C5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D8E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36331C" w:rsidRPr="005D04DB" w14:paraId="1DD4A60C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9B93B" w14:textId="77777777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 xml:space="preserve"> Top third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3E60D" w14:textId="1EAF548C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D3D7E" w14:textId="2E2C9881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CCA29" w14:textId="15E611B9" w:rsidR="0036331C" w:rsidRPr="005D04DB" w:rsidRDefault="00C1092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1092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1 (0.72, 0.92)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D8488BE" w14:textId="14D4B79C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ED8E9" w14:textId="42C8850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42E18" w14:textId="08E38A17" w:rsidR="0036331C" w:rsidRPr="005D04DB" w:rsidRDefault="00FB6848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6 (0.71, 1.04)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51794B8C" w14:textId="0566A7B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35542B60" w14:textId="34E0226A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7910E2D4" w14:textId="7E7BF2A9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8 (0.65, 0.93)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17DAE0DE" w14:textId="116CE5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1763F" w14:textId="6D141A02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214F" w14:textId="518EB788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6 (0.51, 0.87)</w:t>
            </w:r>
          </w:p>
        </w:tc>
      </w:tr>
      <w:tr w:rsidR="0036331C" w:rsidRPr="005D04DB" w14:paraId="779EFBBD" w14:textId="77777777" w:rsidTr="00C1092D">
        <w:trPr>
          <w:trHeight w:val="87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2E5BE" w14:textId="77777777" w:rsidR="0036331C" w:rsidRPr="005D04DB" w:rsidRDefault="0036331C" w:rsidP="0036331C">
            <w:pP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ietary score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45328" w14:textId="77777777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71B05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47877" w14:textId="77777777" w:rsidR="0036331C" w:rsidRPr="005D04DB" w:rsidRDefault="0036331C" w:rsidP="003633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4DB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3FE4B6A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007B6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4A1AA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1CCADAB7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2D355DF2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7361E0FB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0D00F5BF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05DE6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45A0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6331C" w:rsidRPr="005D04DB" w14:paraId="21F0889F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C8217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 5 ideal components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76CB8" w14:textId="52637380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2A9D0" w14:textId="220B35B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9314F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28565A3" w14:textId="257A02B8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8F20F" w14:textId="72C5AB8D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B0D1A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21828EC4" w14:textId="138CE5C0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28ABB378" w14:textId="597FD3B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E10DA42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79203BF" w14:textId="486A57AD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69432" w14:textId="005D4E7C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BE3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36331C" w:rsidRPr="005D04DB" w14:paraId="7D597CC2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5F77B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≥5 ideal components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3FA9C" w14:textId="711FC6D3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1ECBE" w14:textId="165174D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40619" w14:textId="12939F92" w:rsidR="0036331C" w:rsidRPr="005D04DB" w:rsidRDefault="00C1092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1092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2 (0.80, 1.05)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25AB517" w14:textId="2790D62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1FC30" w14:textId="50B19E69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48631" w14:textId="3A1C80B5" w:rsidR="0036331C" w:rsidRPr="005D04DB" w:rsidRDefault="00FB6848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4 (0.77, 1.16)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10ECEDF4" w14:textId="2F15873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C716F8C" w14:textId="24AFD38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6D139C1" w14:textId="4F2155BF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1 (0.74, 1.10)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33A19088" w14:textId="7756F43D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28F11" w14:textId="2C6B172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AF7" w14:textId="1FC84568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9 (0.75, 1.30)</w:t>
            </w:r>
          </w:p>
        </w:tc>
      </w:tr>
      <w:tr w:rsidR="0036331C" w:rsidRPr="005D04DB" w14:paraId="1EFFA307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4262B" w14:textId="77777777" w:rsidR="0036331C" w:rsidRPr="005D04DB" w:rsidRDefault="0036331C" w:rsidP="0036331C">
            <w:pP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93E07" w14:textId="77777777" w:rsidR="0036331C" w:rsidRPr="005D04DB" w:rsidRDefault="0036331C" w:rsidP="0036331C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D5681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C6309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B4037BF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76E4E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F90F6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4CA8F320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883F097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48B17BCA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5BE6D14B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80D14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226" w14:textId="77777777" w:rsidR="0036331C" w:rsidRPr="005D04DB" w:rsidRDefault="0036331C" w:rsidP="0036331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6331C" w:rsidRPr="005D04DB" w14:paraId="23BB518D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1E185C" w14:textId="77777777" w:rsidR="0036331C" w:rsidRPr="005D04DB" w:rsidRDefault="0036331C" w:rsidP="0036331C">
            <w:pPr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972F1" w14:textId="6922A9B1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DB4224" w14:textId="0DB5240F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560ED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77E45C0E" w14:textId="12E7778C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C7DE0" w14:textId="7C67BB64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5A65D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78ABE2CC" w14:textId="0E79AF16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7528A1F8" w14:textId="16E73BDA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32DA9CA8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07B8B2B9" w14:textId="44084503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D26F1" w14:textId="6685FE9C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CD2F" w14:textId="77777777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36331C" w:rsidRPr="005D04DB" w14:paraId="775C8D59" w14:textId="77777777" w:rsidTr="002F29E6">
        <w:trPr>
          <w:trHeight w:val="312"/>
        </w:trPr>
        <w:tc>
          <w:tcPr>
            <w:tcW w:w="70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46104" w14:textId="77777777" w:rsidR="0036331C" w:rsidRPr="005D04DB" w:rsidRDefault="0036331C" w:rsidP="0036331C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>1-28 g/day (men) or</w:t>
            </w:r>
          </w:p>
          <w:p w14:paraId="487ACBA4" w14:textId="77777777" w:rsidR="0036331C" w:rsidRPr="005D04DB" w:rsidRDefault="0036331C" w:rsidP="0036331C">
            <w:pPr>
              <w:ind w:firstLineChars="50" w:firstLine="1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hAnsi="Times New Roman"/>
                <w:sz w:val="20"/>
                <w:szCs w:val="20"/>
              </w:rPr>
              <w:t>1-14 g/day (women)</w:t>
            </w:r>
          </w:p>
        </w:tc>
        <w:tc>
          <w:tcPr>
            <w:tcW w:w="3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32FB7" w14:textId="04516D03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2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50DB" w14:textId="377369A8" w:rsidR="0036331C" w:rsidRPr="005D04DB" w:rsidRDefault="0036331C" w:rsidP="0036331C">
            <w:pPr>
              <w:ind w:firstLineChars="50" w:firstLine="1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C9F14" w14:textId="05DB070D" w:rsidR="0036331C" w:rsidRPr="005D04DB" w:rsidRDefault="00C1092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1092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3 (0.65, 0.82)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539F7A9C" w14:textId="611DEA3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8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2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FA34A" w14:textId="74DC396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27F2" w14:textId="2838C70E" w:rsidR="0036331C" w:rsidRPr="005D04DB" w:rsidRDefault="00FB6848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B684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7 (0.65, 0.91)</w:t>
            </w:r>
          </w:p>
        </w:tc>
        <w:tc>
          <w:tcPr>
            <w:tcW w:w="327" w:type="pct"/>
            <w:tcBorders>
              <w:top w:val="nil"/>
              <w:bottom w:val="single" w:sz="8" w:space="0" w:color="auto"/>
            </w:tcBorders>
            <w:vAlign w:val="center"/>
          </w:tcPr>
          <w:p w14:paraId="5641557D" w14:textId="6EF402AB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32" w:type="pct"/>
            <w:tcBorders>
              <w:top w:val="nil"/>
              <w:bottom w:val="single" w:sz="8" w:space="0" w:color="auto"/>
            </w:tcBorders>
            <w:vAlign w:val="center"/>
          </w:tcPr>
          <w:p w14:paraId="23798FCD" w14:textId="74B1B6B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vAlign w:val="center"/>
          </w:tcPr>
          <w:p w14:paraId="098E7AD3" w14:textId="11B5F55A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9 (0.67, 0.92)</w:t>
            </w:r>
          </w:p>
        </w:tc>
        <w:tc>
          <w:tcPr>
            <w:tcW w:w="327" w:type="pct"/>
            <w:tcBorders>
              <w:top w:val="nil"/>
              <w:bottom w:val="single" w:sz="8" w:space="0" w:color="auto"/>
            </w:tcBorders>
            <w:vAlign w:val="center"/>
          </w:tcPr>
          <w:p w14:paraId="3A0AB1D7" w14:textId="467D494E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9</w:t>
            </w: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5FFE" w14:textId="641C35C5" w:rsidR="0036331C" w:rsidRPr="005D04DB" w:rsidRDefault="0036331C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D04D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79C7" w14:textId="58CBBD49" w:rsidR="0036331C" w:rsidRPr="005D04DB" w:rsidRDefault="00D2795D" w:rsidP="0036331C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279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4 (0.43, 0.68)</w:t>
            </w:r>
          </w:p>
        </w:tc>
      </w:tr>
    </w:tbl>
    <w:p w14:paraId="34A7892B" w14:textId="109E6E07" w:rsidR="0027391C" w:rsidRPr="00D077E9" w:rsidRDefault="0027391C" w:rsidP="00637476">
      <w:pPr>
        <w:spacing w:beforeLines="50" w:before="120" w:line="360" w:lineRule="auto"/>
        <w:jc w:val="both"/>
        <w:rPr>
          <w:rFonts w:ascii="Times New Roman" w:hAnsi="Times New Roman"/>
          <w:sz w:val="24"/>
          <w:szCs w:val="24"/>
        </w:rPr>
      </w:pPr>
      <w:r w:rsidRPr="003079F9">
        <w:rPr>
          <w:rFonts w:ascii="Times New Roman" w:hAnsi="Times New Roman" w:hint="eastAsia"/>
          <w:b/>
          <w:bCs/>
          <w:sz w:val="24"/>
          <w:szCs w:val="24"/>
        </w:rPr>
        <w:lastRenderedPageBreak/>
        <w:t>M</w:t>
      </w:r>
      <w:r w:rsidRPr="003079F9">
        <w:rPr>
          <w:rFonts w:ascii="Times New Roman" w:hAnsi="Times New Roman"/>
          <w:b/>
          <w:bCs/>
          <w:sz w:val="24"/>
          <w:szCs w:val="24"/>
        </w:rPr>
        <w:t>odel 1:</w:t>
      </w:r>
      <w:r w:rsidRPr="00D077E9">
        <w:rPr>
          <w:rFonts w:ascii="Times New Roman" w:hAnsi="Times New Roman"/>
          <w:sz w:val="24"/>
          <w:szCs w:val="24"/>
        </w:rPr>
        <w:t xml:space="preserve"> </w:t>
      </w:r>
      <w:r w:rsidR="00596687">
        <w:rPr>
          <w:rFonts w:ascii="Times New Roman" w:hAnsi="Times New Roman" w:hint="eastAsia"/>
          <w:sz w:val="24"/>
          <w:szCs w:val="24"/>
          <w:lang w:eastAsia="zh-CN"/>
        </w:rPr>
        <w:t>i</w:t>
      </w:r>
      <w:r w:rsidR="00596687" w:rsidRPr="00596687">
        <w:rPr>
          <w:rFonts w:ascii="Times New Roman" w:hAnsi="Times New Roman"/>
          <w:sz w:val="24"/>
          <w:szCs w:val="24"/>
        </w:rPr>
        <w:t>ndividual lifestyle factors were mutually adjusted</w:t>
      </w:r>
    </w:p>
    <w:p w14:paraId="1D31F7A0" w14:textId="416BEA94" w:rsidR="001145A5" w:rsidRPr="00C2514D" w:rsidRDefault="0027391C" w:rsidP="00637476">
      <w:pPr>
        <w:spacing w:beforeLines="50" w:before="120" w:line="360" w:lineRule="auto"/>
        <w:jc w:val="both"/>
        <w:rPr>
          <w:rFonts w:ascii="Times New Roman" w:hAnsi="Times New Roman"/>
          <w:sz w:val="24"/>
          <w:szCs w:val="24"/>
        </w:rPr>
      </w:pPr>
      <w:r w:rsidRPr="003079F9">
        <w:rPr>
          <w:rFonts w:ascii="Times New Roman" w:hAnsi="Times New Roman"/>
          <w:b/>
          <w:bCs/>
          <w:sz w:val="24"/>
          <w:szCs w:val="24"/>
        </w:rPr>
        <w:t>Model 2:</w:t>
      </w:r>
      <w:r>
        <w:rPr>
          <w:rFonts w:ascii="Times New Roman" w:hAnsi="Times New Roman"/>
          <w:sz w:val="24"/>
          <w:szCs w:val="24"/>
        </w:rPr>
        <w:t xml:space="preserve"> </w:t>
      </w:r>
      <w:r w:rsidRPr="006F5C77">
        <w:rPr>
          <w:rFonts w:ascii="Times New Roman" w:hAnsi="Times New Roman"/>
          <w:sz w:val="24"/>
          <w:szCs w:val="24"/>
        </w:rPr>
        <w:t>age (</w:t>
      </w:r>
      <w:bookmarkStart w:id="0" w:name="OLE_LINK1"/>
      <w:r>
        <w:rPr>
          <w:rFonts w:ascii="Times New Roman" w:hAnsi="Times New Roman"/>
          <w:sz w:val="24"/>
          <w:szCs w:val="24"/>
        </w:rPr>
        <w:t xml:space="preserve">continuous, </w:t>
      </w:r>
      <w:r w:rsidRPr="006F5C77">
        <w:rPr>
          <w:rFonts w:ascii="Times New Roman" w:hAnsi="Times New Roman"/>
          <w:sz w:val="24"/>
          <w:szCs w:val="24"/>
        </w:rPr>
        <w:t>years</w:t>
      </w:r>
      <w:bookmarkEnd w:id="0"/>
      <w:r w:rsidRPr="006F5C77">
        <w:rPr>
          <w:rFonts w:ascii="Times New Roman" w:hAnsi="Times New Roman"/>
          <w:sz w:val="24"/>
          <w:szCs w:val="24"/>
        </w:rPr>
        <w:t xml:space="preserve">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6F5C77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6F5C77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5C4069">
        <w:rPr>
          <w:rFonts w:ascii="Times New Roman" w:eastAsia="等线" w:hAnsi="Times New Roman"/>
          <w:color w:val="000000"/>
          <w:sz w:val="24"/>
          <w:szCs w:val="24"/>
        </w:rPr>
        <w:t>continuous, years</w:t>
      </w:r>
      <w:r w:rsidRPr="006F5C77">
        <w:rPr>
          <w:rFonts w:ascii="Times New Roman" w:hAnsi="Times New Roman"/>
          <w:sz w:val="24"/>
          <w:szCs w:val="24"/>
        </w:rPr>
        <w:t>), use of diabetes medication (</w:t>
      </w:r>
      <w:r w:rsidRPr="006F5C77">
        <w:rPr>
          <w:rFonts w:ascii="Times New Roman" w:eastAsia="等线" w:hAnsi="Times New Roman"/>
          <w:color w:val="000000"/>
          <w:sz w:val="24"/>
          <w:szCs w:val="24"/>
        </w:rPr>
        <w:t>none, only oral medication pills, or insulin or others</w:t>
      </w:r>
      <w:r w:rsidRPr="006F5C77">
        <w:rPr>
          <w:rFonts w:ascii="Times New Roman" w:hAnsi="Times New Roman"/>
          <w:sz w:val="24"/>
          <w:szCs w:val="24"/>
        </w:rPr>
        <w:t>), use of antihypertensive medication (yes, no), use of lipid-lowing medication (yes, no), use of aspirin (yes, no), and HbA</w:t>
      </w:r>
      <w:r w:rsidRPr="006F5C77">
        <w:rPr>
          <w:rFonts w:ascii="Times New Roman" w:hAnsi="Times New Roman"/>
          <w:sz w:val="24"/>
          <w:szCs w:val="24"/>
          <w:vertAlign w:val="subscript"/>
        </w:rPr>
        <w:t>1c</w:t>
      </w:r>
      <w:r w:rsidRPr="006F5C77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continuous, </w:t>
      </w:r>
      <w:r w:rsidRPr="006F5C77">
        <w:rPr>
          <w:rFonts w:ascii="Times New Roman" w:hAnsi="Times New Roman"/>
          <w:sz w:val="24"/>
          <w:szCs w:val="24"/>
        </w:rPr>
        <w:t>mmol/mol).</w:t>
      </w:r>
      <w:r w:rsidR="00596687">
        <w:rPr>
          <w:rFonts w:ascii="Times New Roman" w:hAnsi="Times New Roman"/>
          <w:sz w:val="24"/>
          <w:szCs w:val="24"/>
        </w:rPr>
        <w:t xml:space="preserve"> </w:t>
      </w:r>
      <w:r w:rsidRPr="006F5C77">
        <w:rPr>
          <w:rFonts w:ascii="Times New Roman" w:hAnsi="Times New Roman"/>
          <w:sz w:val="24"/>
          <w:szCs w:val="24"/>
        </w:rPr>
        <w:t>Individual lifestyle factors were mutually adjusted.</w:t>
      </w:r>
    </w:p>
    <w:sectPr w:rsidR="001145A5" w:rsidRPr="00C2514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F3815" w14:textId="77777777" w:rsidR="001C127B" w:rsidRDefault="001C127B" w:rsidP="00A478FB">
      <w:pPr>
        <w:spacing w:after="0" w:line="240" w:lineRule="auto"/>
      </w:pPr>
      <w:r>
        <w:separator/>
      </w:r>
    </w:p>
  </w:endnote>
  <w:endnote w:type="continuationSeparator" w:id="0">
    <w:p w14:paraId="5F7FA030" w14:textId="77777777" w:rsidR="001C127B" w:rsidRDefault="001C127B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2FF69" w14:textId="77777777" w:rsidR="001C127B" w:rsidRDefault="001C127B" w:rsidP="00A478FB">
      <w:pPr>
        <w:spacing w:after="0" w:line="240" w:lineRule="auto"/>
      </w:pPr>
      <w:r>
        <w:separator/>
      </w:r>
    </w:p>
  </w:footnote>
  <w:footnote w:type="continuationSeparator" w:id="0">
    <w:p w14:paraId="6C9D4342" w14:textId="77777777" w:rsidR="001C127B" w:rsidRDefault="001C127B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NbQwMDMGQlMDEyUdpeDU4uLM/DyQAkPDWgDiEJwCLQAAAA=="/>
  </w:docVars>
  <w:rsids>
    <w:rsidRoot w:val="000378D8"/>
    <w:rsid w:val="0001794B"/>
    <w:rsid w:val="00031311"/>
    <w:rsid w:val="000378D8"/>
    <w:rsid w:val="00051627"/>
    <w:rsid w:val="00056CC8"/>
    <w:rsid w:val="00057D14"/>
    <w:rsid w:val="0007601B"/>
    <w:rsid w:val="0009336C"/>
    <w:rsid w:val="000C4EFB"/>
    <w:rsid w:val="000D7B12"/>
    <w:rsid w:val="000E4895"/>
    <w:rsid w:val="000F0582"/>
    <w:rsid w:val="000F1D33"/>
    <w:rsid w:val="001145A5"/>
    <w:rsid w:val="0013424F"/>
    <w:rsid w:val="00143DB9"/>
    <w:rsid w:val="001528E3"/>
    <w:rsid w:val="001529A4"/>
    <w:rsid w:val="001531E0"/>
    <w:rsid w:val="00165A3C"/>
    <w:rsid w:val="00184F35"/>
    <w:rsid w:val="001B5C45"/>
    <w:rsid w:val="001C127B"/>
    <w:rsid w:val="001C5803"/>
    <w:rsid w:val="001D7DD2"/>
    <w:rsid w:val="001F2762"/>
    <w:rsid w:val="00217C39"/>
    <w:rsid w:val="0024381D"/>
    <w:rsid w:val="00250060"/>
    <w:rsid w:val="002604E8"/>
    <w:rsid w:val="00272B3C"/>
    <w:rsid w:val="0027391C"/>
    <w:rsid w:val="002B46F5"/>
    <w:rsid w:val="002D681A"/>
    <w:rsid w:val="002F29E6"/>
    <w:rsid w:val="003079F9"/>
    <w:rsid w:val="00331207"/>
    <w:rsid w:val="00345F76"/>
    <w:rsid w:val="00352706"/>
    <w:rsid w:val="00352D19"/>
    <w:rsid w:val="00361346"/>
    <w:rsid w:val="00362576"/>
    <w:rsid w:val="0036331C"/>
    <w:rsid w:val="00366F27"/>
    <w:rsid w:val="00372212"/>
    <w:rsid w:val="003B3BFE"/>
    <w:rsid w:val="003D3BA0"/>
    <w:rsid w:val="003D62A5"/>
    <w:rsid w:val="00451DB1"/>
    <w:rsid w:val="00475C92"/>
    <w:rsid w:val="00484429"/>
    <w:rsid w:val="00491912"/>
    <w:rsid w:val="004C7043"/>
    <w:rsid w:val="004F1229"/>
    <w:rsid w:val="00511530"/>
    <w:rsid w:val="00525664"/>
    <w:rsid w:val="0054548A"/>
    <w:rsid w:val="00570C66"/>
    <w:rsid w:val="00583516"/>
    <w:rsid w:val="00596687"/>
    <w:rsid w:val="005A1DCC"/>
    <w:rsid w:val="005C7878"/>
    <w:rsid w:val="005C7F27"/>
    <w:rsid w:val="005D04DB"/>
    <w:rsid w:val="005D36AE"/>
    <w:rsid w:val="005E474C"/>
    <w:rsid w:val="005E5696"/>
    <w:rsid w:val="00601CB6"/>
    <w:rsid w:val="00630350"/>
    <w:rsid w:val="00632B19"/>
    <w:rsid w:val="00637476"/>
    <w:rsid w:val="00654A6D"/>
    <w:rsid w:val="006609C4"/>
    <w:rsid w:val="006A0B00"/>
    <w:rsid w:val="006A5147"/>
    <w:rsid w:val="006B33B2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63DEF"/>
    <w:rsid w:val="0078098E"/>
    <w:rsid w:val="0078336D"/>
    <w:rsid w:val="007912E9"/>
    <w:rsid w:val="007A5766"/>
    <w:rsid w:val="007B22D2"/>
    <w:rsid w:val="007D0A1F"/>
    <w:rsid w:val="007D5CCD"/>
    <w:rsid w:val="007D66EC"/>
    <w:rsid w:val="00815DF9"/>
    <w:rsid w:val="0082516F"/>
    <w:rsid w:val="0083098B"/>
    <w:rsid w:val="00892C5A"/>
    <w:rsid w:val="008A233B"/>
    <w:rsid w:val="008B3AFD"/>
    <w:rsid w:val="008B5318"/>
    <w:rsid w:val="008B577B"/>
    <w:rsid w:val="008B6373"/>
    <w:rsid w:val="008C4B51"/>
    <w:rsid w:val="008C62EF"/>
    <w:rsid w:val="009364B2"/>
    <w:rsid w:val="00947760"/>
    <w:rsid w:val="00947DFD"/>
    <w:rsid w:val="00952672"/>
    <w:rsid w:val="00973983"/>
    <w:rsid w:val="009904F9"/>
    <w:rsid w:val="009A68AE"/>
    <w:rsid w:val="009B58C4"/>
    <w:rsid w:val="009C21E5"/>
    <w:rsid w:val="009D2717"/>
    <w:rsid w:val="009F4321"/>
    <w:rsid w:val="009F6463"/>
    <w:rsid w:val="00A05816"/>
    <w:rsid w:val="00A21141"/>
    <w:rsid w:val="00A24567"/>
    <w:rsid w:val="00A478FB"/>
    <w:rsid w:val="00A5047C"/>
    <w:rsid w:val="00A83699"/>
    <w:rsid w:val="00A854F7"/>
    <w:rsid w:val="00A96D31"/>
    <w:rsid w:val="00AB096E"/>
    <w:rsid w:val="00AB3371"/>
    <w:rsid w:val="00AF3878"/>
    <w:rsid w:val="00B00E3F"/>
    <w:rsid w:val="00B031AE"/>
    <w:rsid w:val="00B10DE6"/>
    <w:rsid w:val="00B241D8"/>
    <w:rsid w:val="00B34798"/>
    <w:rsid w:val="00B44EFD"/>
    <w:rsid w:val="00B53662"/>
    <w:rsid w:val="00B62321"/>
    <w:rsid w:val="00B70210"/>
    <w:rsid w:val="00B77213"/>
    <w:rsid w:val="00BA1874"/>
    <w:rsid w:val="00BA5F3E"/>
    <w:rsid w:val="00BB2403"/>
    <w:rsid w:val="00BB7884"/>
    <w:rsid w:val="00BD1D00"/>
    <w:rsid w:val="00C00320"/>
    <w:rsid w:val="00C1092D"/>
    <w:rsid w:val="00C21ED7"/>
    <w:rsid w:val="00C2514D"/>
    <w:rsid w:val="00C418D2"/>
    <w:rsid w:val="00C525D6"/>
    <w:rsid w:val="00C54381"/>
    <w:rsid w:val="00CB5F45"/>
    <w:rsid w:val="00CE663C"/>
    <w:rsid w:val="00CF65E2"/>
    <w:rsid w:val="00CF7B31"/>
    <w:rsid w:val="00D01C9D"/>
    <w:rsid w:val="00D02DC3"/>
    <w:rsid w:val="00D0494F"/>
    <w:rsid w:val="00D06F1E"/>
    <w:rsid w:val="00D14715"/>
    <w:rsid w:val="00D2795D"/>
    <w:rsid w:val="00D4421C"/>
    <w:rsid w:val="00D64D5A"/>
    <w:rsid w:val="00D726D5"/>
    <w:rsid w:val="00D75350"/>
    <w:rsid w:val="00D83A0E"/>
    <w:rsid w:val="00D84D52"/>
    <w:rsid w:val="00D87198"/>
    <w:rsid w:val="00D91833"/>
    <w:rsid w:val="00DB1FFC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64E66"/>
    <w:rsid w:val="00E8160E"/>
    <w:rsid w:val="00E84EE5"/>
    <w:rsid w:val="00EB3A48"/>
    <w:rsid w:val="00EC1637"/>
    <w:rsid w:val="00EC34E5"/>
    <w:rsid w:val="00ED227C"/>
    <w:rsid w:val="00EE67BD"/>
    <w:rsid w:val="00F35B71"/>
    <w:rsid w:val="00F974FC"/>
    <w:rsid w:val="00FA45D3"/>
    <w:rsid w:val="00FA5B68"/>
    <w:rsid w:val="00FA61D0"/>
    <w:rsid w:val="00FB0959"/>
    <w:rsid w:val="00FB6848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87</cp:revision>
  <dcterms:created xsi:type="dcterms:W3CDTF">2021-02-03T15:04:00Z</dcterms:created>
  <dcterms:modified xsi:type="dcterms:W3CDTF">2022-10-31T14:31:00Z</dcterms:modified>
</cp:coreProperties>
</file>